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6A0BE31" w:rsidR="0043049C" w:rsidRPr="0037693F" w:rsidRDefault="00B62A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E39DB47" w:rsidR="0043049C" w:rsidRPr="0037693F" w:rsidRDefault="00B62A7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20B7F533" w14:textId="77777777" w:rsidR="0043049C" w:rsidRDefault="00B62A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4C466C2F" w14:textId="77777777" w:rsidR="00B62A75" w:rsidRDefault="00B62A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5BEF0FAB" w14:textId="77777777" w:rsidR="00B62A75" w:rsidRDefault="00B62A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778C638" w14:textId="49C9FF0E" w:rsidR="00B62A75" w:rsidRPr="0037693F" w:rsidRDefault="00B62A75" w:rsidP="0037693F">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7D38F486"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54A90C1" w:rsidR="0043049C" w:rsidRPr="0037693F" w:rsidRDefault="00B62A7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78A01FB1" w14:textId="775103B9" w:rsidR="0043049C" w:rsidRDefault="00B62A7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Yes</w:t>
            </w:r>
          </w:p>
          <w:p w14:paraId="7A08C4DE" w14:textId="77777777" w:rsidR="00B62A75" w:rsidRDefault="00B62A75" w:rsidP="0037693F">
            <w:pPr>
              <w:spacing w:line="360" w:lineRule="auto"/>
              <w:jc w:val="center"/>
              <w:rPr>
                <w:rFonts w:ascii="Arial" w:hAnsi="Arial" w:cs="Arial"/>
                <w:b/>
                <w:color w:val="000000" w:themeColor="text1"/>
                <w:sz w:val="20"/>
                <w:szCs w:val="20"/>
              </w:rPr>
            </w:pPr>
          </w:p>
          <w:p w14:paraId="3D7571CF" w14:textId="77777777" w:rsidR="00B62A75" w:rsidRDefault="00B62A7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40176030" w14:textId="77777777" w:rsidR="00B62A75" w:rsidRDefault="00B62A75" w:rsidP="0037693F">
            <w:pPr>
              <w:spacing w:line="360" w:lineRule="auto"/>
              <w:jc w:val="center"/>
              <w:rPr>
                <w:rFonts w:ascii="Arial" w:hAnsi="Arial" w:cs="Arial"/>
                <w:b/>
                <w:color w:val="000000" w:themeColor="text1"/>
                <w:sz w:val="20"/>
                <w:szCs w:val="20"/>
              </w:rPr>
            </w:pPr>
          </w:p>
          <w:p w14:paraId="5BD1DEB0" w14:textId="77777777" w:rsidR="00B62A75" w:rsidRDefault="00B62A7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771D34FC" w14:textId="77777777" w:rsidR="00B62A75" w:rsidRDefault="00B62A75" w:rsidP="0037693F">
            <w:pPr>
              <w:spacing w:line="360" w:lineRule="auto"/>
              <w:jc w:val="center"/>
              <w:rPr>
                <w:rFonts w:ascii="Arial" w:hAnsi="Arial" w:cs="Arial"/>
                <w:b/>
                <w:color w:val="000000" w:themeColor="text1"/>
                <w:sz w:val="20"/>
                <w:szCs w:val="20"/>
              </w:rPr>
            </w:pPr>
          </w:p>
          <w:p w14:paraId="0E9CC75B" w14:textId="3686A9EC" w:rsidR="00B62A75" w:rsidRPr="0037693F" w:rsidRDefault="00B62A7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1D58EA32"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5A10173" w:rsidR="0043049C" w:rsidRPr="0037693F" w:rsidRDefault="00B62A75"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5-7</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9F9E839" w:rsidR="0043049C" w:rsidRPr="0037693F" w:rsidRDefault="00B62A7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7</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334EB5EA" w:rsidR="0043049C" w:rsidRPr="0037693F" w:rsidRDefault="00B62A7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7</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6DA5985D" w14:textId="5F0A69DC" w:rsidR="0043049C" w:rsidRDefault="00B62A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il</w:t>
            </w:r>
          </w:p>
          <w:p w14:paraId="031794DB" w14:textId="08DC31D5" w:rsidR="00B62A75" w:rsidRPr="0037693F" w:rsidRDefault="00B62A75" w:rsidP="0037693F">
            <w:pPr>
              <w:spacing w:line="360" w:lineRule="auto"/>
              <w:jc w:val="center"/>
              <w:rPr>
                <w:rFonts w:ascii="Arial" w:hAnsi="Arial" w:cs="Arial"/>
                <w:color w:val="000000" w:themeColor="text1"/>
                <w:spacing w:val="-10"/>
                <w:sz w:val="20"/>
                <w:szCs w:val="20"/>
              </w:rPr>
            </w:pPr>
          </w:p>
        </w:tc>
      </w:tr>
      <w:tr w:rsidR="0037693F" w:rsidRPr="0037693F" w14:paraId="77E841B0" w14:textId="77777777" w:rsidTr="0037693F">
        <w:trPr>
          <w:trHeight w:val="230"/>
        </w:trPr>
        <w:tc>
          <w:tcPr>
            <w:tcW w:w="1620" w:type="dxa"/>
            <w:vMerge/>
            <w:tcMar>
              <w:top w:w="86" w:type="dxa"/>
              <w:bottom w:w="0" w:type="dxa"/>
            </w:tcMar>
          </w:tcPr>
          <w:p w14:paraId="7EAC6979" w14:textId="04D31722"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D8C01B4" w:rsidR="0043049C" w:rsidRPr="0037693F" w:rsidRDefault="00B62A7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6 month</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41853B19" w:rsidR="0043049C" w:rsidRPr="0037693F" w:rsidRDefault="00CC01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il</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F390527" w:rsidR="0043049C" w:rsidRPr="0037693F" w:rsidRDefault="00CC01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il</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9877632" w:rsidR="0043049C" w:rsidRPr="0037693F" w:rsidRDefault="00CC01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CCE2B84" w:rsidR="0043049C" w:rsidRPr="0037693F" w:rsidRDefault="00CC01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il</w:t>
            </w:r>
            <w:bookmarkStart w:id="0" w:name="_GoBack"/>
            <w:bookmarkEnd w:id="0"/>
          </w:p>
        </w:tc>
      </w:tr>
    </w:tbl>
    <w:p w14:paraId="4FB8EA1B" w14:textId="77777777" w:rsidR="00F15769" w:rsidRPr="0037693F" w:rsidRDefault="00A04C5B"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C1A87A" w14:textId="77777777" w:rsidR="00A04C5B" w:rsidRDefault="00A04C5B" w:rsidP="003A15E6">
      <w:r>
        <w:separator/>
      </w:r>
    </w:p>
  </w:endnote>
  <w:endnote w:type="continuationSeparator" w:id="0">
    <w:p w14:paraId="05C21EB4" w14:textId="77777777" w:rsidR="00A04C5B" w:rsidRDefault="00A04C5B"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EE24A5" w14:textId="77777777" w:rsidR="00A04C5B" w:rsidRDefault="00A04C5B" w:rsidP="003A15E6">
      <w:r>
        <w:separator/>
      </w:r>
    </w:p>
  </w:footnote>
  <w:footnote w:type="continuationSeparator" w:id="0">
    <w:p w14:paraId="5B352EBF" w14:textId="77777777" w:rsidR="00A04C5B" w:rsidRDefault="00A04C5B"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44E73"/>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04C5B"/>
    <w:rsid w:val="00AD10E7"/>
    <w:rsid w:val="00AD608C"/>
    <w:rsid w:val="00AE3CA5"/>
    <w:rsid w:val="00B24956"/>
    <w:rsid w:val="00B253EA"/>
    <w:rsid w:val="00B54EA1"/>
    <w:rsid w:val="00B62A75"/>
    <w:rsid w:val="00B74187"/>
    <w:rsid w:val="00B82496"/>
    <w:rsid w:val="00BD2A73"/>
    <w:rsid w:val="00BE62E7"/>
    <w:rsid w:val="00C72316"/>
    <w:rsid w:val="00CC01F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F31398A-BED4-4ED9-BB23-2CCD4FC9D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5</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 I B</cp:lastModifiedBy>
  <cp:revision>2</cp:revision>
  <cp:lastPrinted>2016-08-07T20:41:00Z</cp:lastPrinted>
  <dcterms:created xsi:type="dcterms:W3CDTF">2017-12-24T10:42:00Z</dcterms:created>
  <dcterms:modified xsi:type="dcterms:W3CDTF">2017-12-24T10:42:00Z</dcterms:modified>
</cp:coreProperties>
</file>